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2317"/>
        <w:gridCol w:w="2317"/>
        <w:gridCol w:w="2419"/>
      </w:tblGrid>
      <w:tr>
        <w:trPr>
          <w:trHeight w:val="63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(95% C.I.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UC (95% C.I.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libration Chi Square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</w:tr>
      <w:tr>
        <w:trPr>
          <w:trHeight w:val="63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hildhoo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 xml:space="preserve">Obesity 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9 (1.04 – 1.14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= 0.0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9 (0.54 – 0.64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&lt; 0.001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.74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= 0.56</w:t>
            </w:r>
          </w:p>
        </w:tc>
      </w:tr>
      <w:tr>
        <w:trPr>
          <w:trHeight w:val="63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ildhoo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Overweight/obesity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5 (1.03 – 1.08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&lt; 0.0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7 (0.55 – 0.59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&lt; 0.001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.17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= 0.62</w:t>
            </w:r>
          </w:p>
        </w:tc>
      </w:tr>
      <w:tr>
        <w:trPr>
          <w:trHeight w:val="63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dolesc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Obesity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7 (1.03 – 1.1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&lt; 0.0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8 (0.54 – 0.62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&lt; 0.001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76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= 0.87</w:t>
            </w:r>
          </w:p>
        </w:tc>
      </w:tr>
      <w:tr>
        <w:trPr>
          <w:trHeight w:val="63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dolesc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Overweight/obesity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5 (1.03 – 1.08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&lt; 0.0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6 (0.54 – 0.58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&lt; 0.001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8.31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= 0.40</w:t>
            </w:r>
          </w:p>
        </w:tc>
      </w:tr>
      <w:tr>
        <w:trPr>
          <w:trHeight w:val="63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rsistent Childhoo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Obesity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8 (1.00 – 1.1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= 0.04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8 (0.50 – 0.66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&lt; 0.001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.64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= 0.95</w:t>
            </w:r>
          </w:p>
        </w:tc>
      </w:tr>
      <w:tr>
        <w:trPr>
          <w:trHeight w:val="63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rsistent Childhoo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Overweight/obesity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8 (1.05 – 1.1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 &lt; 0.00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8 (0.55 – 0.62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&lt; 0.001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.73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 = 0.28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vertAlign w:val="superscript"/>
          <w:lang w:val="en-GB"/>
        </w:rPr>
        <w:t>a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i/>
          <w:sz w:val="20"/>
          <w:szCs w:val="20"/>
          <w:lang w:val="en-GB"/>
        </w:rPr>
        <w:t>The calibration chi square corresponds to the Hosmer-Lemeshow test, that compares the expected to the observed event rate through ten classes (deciles) of estimated risk. The DF (degree of freedom) of the test is equal to K-2 = 8 (K = N of classes, 2 = N of unknown constants, i.e. sample size and event proportion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9:21:00Z</dcterms:created>
  <dc:creator>Anita</dc:creator>
  <dc:description/>
  <cp:keywords/>
  <dc:language>en-US</dc:language>
  <cp:lastModifiedBy>Anita</cp:lastModifiedBy>
  <dcterms:modified xsi:type="dcterms:W3CDTF">2012-10-29T15:27:00Z</dcterms:modified>
  <cp:revision>3</cp:revision>
  <dc:subject/>
  <dc:title>Table S4: Association, discrimination and calibration parameters of the 39-SNPs genetic score predicting the six obesity outcomes in the NFBC1986:</dc:title>
</cp:coreProperties>
</file>